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D9BBFE" w14:textId="298505D4" w:rsidR="007C0540" w:rsidRPr="00150D5B" w:rsidRDefault="007C0540" w:rsidP="00E953FC">
      <w:pPr>
        <w:spacing w:after="120"/>
        <w:jc w:val="both"/>
        <w:rPr>
          <w:rFonts w:ascii="Times New Roman" w:hAnsi="Times New Roman" w:cs="Times New Roman"/>
          <w:b/>
          <w:bCs/>
        </w:rPr>
      </w:pPr>
      <w:r w:rsidRPr="00150D5B">
        <w:rPr>
          <w:rFonts w:ascii="Times New Roman" w:hAnsi="Times New Roman" w:cs="Times New Roman"/>
          <w:b/>
          <w:bCs/>
        </w:rPr>
        <w:t>S</w:t>
      </w:r>
      <w:r w:rsidR="005D2064">
        <w:rPr>
          <w:rFonts w:ascii="Times New Roman" w:hAnsi="Times New Roman" w:cs="Times New Roman" w:hint="eastAsia"/>
          <w:b/>
          <w:bCs/>
          <w:lang w:eastAsia="ko-KR"/>
        </w:rPr>
        <w:t>6</w:t>
      </w:r>
      <w:r w:rsidRPr="00150D5B">
        <w:rPr>
          <w:rFonts w:ascii="Times New Roman" w:hAnsi="Times New Roman" w:cs="Times New Roman"/>
          <w:b/>
          <w:bCs/>
        </w:rPr>
        <w:t xml:space="preserve"> Table. Survival rate of flies </w:t>
      </w:r>
      <w:r w:rsidR="00924099">
        <w:rPr>
          <w:rFonts w:ascii="Times New Roman" w:hAnsi="Times New Roman" w:cs="Times New Roman" w:hint="eastAsia"/>
          <w:b/>
          <w:bCs/>
          <w:lang w:eastAsia="ko-KR"/>
        </w:rPr>
        <w:t>with</w:t>
      </w:r>
      <w:r w:rsidR="00C45F29">
        <w:rPr>
          <w:rFonts w:ascii="Times New Roman" w:hAnsi="Times New Roman" w:cs="Times New Roman" w:hint="eastAsia"/>
          <w:b/>
          <w:bCs/>
          <w:lang w:eastAsia="ko-KR"/>
        </w:rPr>
        <w:t xml:space="preserve"> neuron-specific</w:t>
      </w:r>
      <w:r w:rsidR="00924099">
        <w:rPr>
          <w:rFonts w:ascii="Times New Roman" w:hAnsi="Times New Roman" w:cs="Times New Roman" w:hint="eastAsia"/>
          <w:b/>
          <w:bCs/>
          <w:lang w:eastAsia="ko-KR"/>
        </w:rPr>
        <w:t xml:space="preserve"> </w:t>
      </w:r>
      <w:r w:rsidRPr="00150D5B">
        <w:rPr>
          <w:rFonts w:ascii="Times New Roman" w:hAnsi="Times New Roman" w:cs="Times New Roman"/>
          <w:b/>
          <w:bCs/>
          <w:i/>
          <w:iCs/>
        </w:rPr>
        <w:t>fabp</w:t>
      </w:r>
      <w:r w:rsidRPr="00150D5B">
        <w:rPr>
          <w:rFonts w:ascii="Times New Roman" w:hAnsi="Times New Roman" w:cs="Times New Roman"/>
          <w:b/>
          <w:bCs/>
        </w:rPr>
        <w:t xml:space="preserve"> knock</w:t>
      </w:r>
      <w:r w:rsidR="00924099">
        <w:rPr>
          <w:rFonts w:ascii="Times New Roman" w:hAnsi="Times New Roman" w:cs="Times New Roman" w:hint="eastAsia"/>
          <w:b/>
          <w:bCs/>
          <w:lang w:eastAsia="ko-KR"/>
        </w:rPr>
        <w:t>d</w:t>
      </w:r>
      <w:r w:rsidRPr="00150D5B">
        <w:rPr>
          <w:rFonts w:ascii="Times New Roman" w:hAnsi="Times New Roman" w:cs="Times New Roman"/>
          <w:b/>
          <w:bCs/>
        </w:rPr>
        <w:t xml:space="preserve">own </w:t>
      </w:r>
      <w:r w:rsidR="00C45F29">
        <w:rPr>
          <w:rFonts w:ascii="Times New Roman" w:hAnsi="Times New Roman" w:cs="Times New Roman" w:hint="eastAsia"/>
          <w:b/>
          <w:bCs/>
          <w:lang w:eastAsia="ko-KR"/>
        </w:rPr>
        <w:t xml:space="preserve">by </w:t>
      </w:r>
      <w:r w:rsidR="00C45F29" w:rsidRPr="00C45F29">
        <w:rPr>
          <w:rFonts w:ascii="Times New Roman" w:hAnsi="Times New Roman" w:cs="Times New Roman" w:hint="eastAsia"/>
          <w:b/>
          <w:bCs/>
          <w:i/>
          <w:iCs/>
          <w:lang w:eastAsia="ko-KR"/>
        </w:rPr>
        <w:t>fabp</w:t>
      </w:r>
      <w:r w:rsidR="00C45F29">
        <w:rPr>
          <w:rFonts w:ascii="Times New Roman" w:hAnsi="Times New Roman" w:cs="Times New Roman" w:hint="eastAsia"/>
          <w:b/>
          <w:bCs/>
          <w:lang w:eastAsia="ko-KR"/>
        </w:rPr>
        <w:t xml:space="preserve"> RNAi</w:t>
      </w:r>
      <w:r w:rsidR="00C45F29" w:rsidRPr="00C45F29">
        <w:rPr>
          <w:rFonts w:ascii="Times New Roman" w:hAnsi="Times New Roman" w:cs="Times New Roman" w:hint="eastAsia"/>
          <w:b/>
          <w:bCs/>
          <w:vertAlign w:val="superscript"/>
          <w:lang w:eastAsia="ko-KR"/>
        </w:rPr>
        <w:t>BL</w:t>
      </w:r>
      <w:r w:rsidR="00C45F29">
        <w:rPr>
          <w:rFonts w:ascii="Times New Roman" w:hAnsi="Times New Roman" w:cs="Times New Roman" w:hint="eastAsia"/>
          <w:b/>
          <w:bCs/>
          <w:lang w:eastAsia="ko-KR"/>
        </w:rPr>
        <w:t xml:space="preserve"> expression</w:t>
      </w:r>
      <w:r w:rsidR="000B2FB6">
        <w:rPr>
          <w:rFonts w:ascii="Times New Roman" w:hAnsi="Times New Roman" w:cs="Times New Roman" w:hint="eastAsia"/>
          <w:b/>
          <w:bCs/>
          <w:lang w:eastAsia="ko-KR"/>
        </w:rPr>
        <w:t xml:space="preserve"> </w:t>
      </w:r>
      <w:r w:rsidRPr="00150D5B">
        <w:rPr>
          <w:rFonts w:ascii="Times New Roman" w:hAnsi="Times New Roman" w:cs="Times New Roman"/>
          <w:b/>
          <w:bCs/>
        </w:rPr>
        <w:t>under oxidative stress conditions.</w:t>
      </w:r>
    </w:p>
    <w:tbl>
      <w:tblPr>
        <w:tblW w:w="903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560"/>
        <w:gridCol w:w="2693"/>
        <w:gridCol w:w="1258"/>
        <w:gridCol w:w="1258"/>
      </w:tblGrid>
      <w:tr w:rsidR="007C0540" w:rsidRPr="00670816" w14:paraId="52EA607F" w14:textId="77777777" w:rsidTr="00EE19A3">
        <w:trPr>
          <w:trHeight w:val="349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0DF6C9" w14:textId="77777777" w:rsidR="007C0540" w:rsidRPr="00670816" w:rsidRDefault="007C0540" w:rsidP="00B113EA">
            <w:pPr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C14BFF" w14:textId="17470C9C" w:rsidR="007C0540" w:rsidRPr="00670816" w:rsidRDefault="007C0540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8D3A58" w14:textId="1D0D035F" w:rsidR="007C0540" w:rsidRPr="00670816" w:rsidRDefault="007C0540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5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043177" w14:textId="77777777" w:rsidR="007C0540" w:rsidRPr="00670816" w:rsidRDefault="007C0540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Log-rank test</w:t>
            </w:r>
          </w:p>
        </w:tc>
      </w:tr>
      <w:tr w:rsidR="007C0540" w:rsidRPr="00670816" w14:paraId="1B50EA39" w14:textId="77777777" w:rsidTr="00EE19A3">
        <w:trPr>
          <w:trHeight w:val="3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84BFCF" w14:textId="77777777" w:rsidR="007C0540" w:rsidRPr="00670816" w:rsidRDefault="007C0540" w:rsidP="00B113EA">
            <w:pPr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BF203E" w14:textId="77777777" w:rsidR="007C0540" w:rsidRPr="00670816" w:rsidRDefault="007C0540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44E5A2" w14:textId="77777777" w:rsidR="007C0540" w:rsidRPr="00670816" w:rsidRDefault="007C0540" w:rsidP="00B113EA">
            <w:pPr>
              <w:rPr>
                <w:rFonts w:ascii="Times New Roman" w:eastAsia="Times New Roman" w:hAnsi="Times New Roman" w:cs="Times New Roman"/>
                <w:kern w:val="0"/>
                <w:lang w:val="en-US" w:eastAsia="ko-KR"/>
                <w14:ligatures w14:val="none"/>
              </w:rPr>
            </w:pPr>
          </w:p>
        </w:tc>
        <w:tc>
          <w:tcPr>
            <w:tcW w:w="251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2A3C1D" w14:textId="77777777" w:rsidR="007C0540" w:rsidRPr="00670816" w:rsidRDefault="007C0540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p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value</w:t>
            </w:r>
          </w:p>
        </w:tc>
      </w:tr>
      <w:tr w:rsidR="00EE19A3" w:rsidRPr="00670816" w14:paraId="469BF6F7" w14:textId="77777777" w:rsidTr="00EE19A3">
        <w:trPr>
          <w:trHeight w:val="349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363D57" w14:textId="77777777" w:rsidR="00EE19A3" w:rsidRPr="00670816" w:rsidRDefault="00EE19A3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train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BE1A9" w14:textId="77777777" w:rsidR="00EE19A3" w:rsidRPr="00670816" w:rsidRDefault="00EE19A3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No. of fli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CECEE" w14:textId="77777777" w:rsidR="00EE19A3" w:rsidRPr="00670816" w:rsidRDefault="00EE19A3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Mean lifespan (hours)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CA4CD1" w14:textId="77777777" w:rsidR="00EE19A3" w:rsidRPr="00670816" w:rsidRDefault="00EE19A3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A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7BF612" w14:textId="078F1D8A" w:rsidR="00EE19A3" w:rsidRPr="00670816" w:rsidRDefault="00EE19A3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vs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 w:rsidRPr="00AC289E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B</w:t>
            </w:r>
          </w:p>
        </w:tc>
      </w:tr>
      <w:tr w:rsidR="007C0540" w:rsidRPr="00670816" w14:paraId="03E08D8A" w14:textId="77777777" w:rsidTr="00EE19A3">
        <w:trPr>
          <w:trHeight w:val="349"/>
        </w:trPr>
        <w:tc>
          <w:tcPr>
            <w:tcW w:w="903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5E4742" w14:textId="77777777" w:rsidR="007C0540" w:rsidRPr="00670816" w:rsidRDefault="007C0540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1</w:t>
            </w:r>
          </w:p>
        </w:tc>
      </w:tr>
      <w:tr w:rsidR="00EE19A3" w:rsidRPr="00670816" w14:paraId="533BC3E8" w14:textId="77777777" w:rsidTr="00EE19A3">
        <w:trPr>
          <w:trHeight w:val="349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A2A373" w14:textId="77777777" w:rsidR="00EE19A3" w:rsidRPr="00670816" w:rsidRDefault="00EE19A3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 xml:space="preserve">/+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A]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655515" w14:textId="77777777" w:rsidR="00EE19A3" w:rsidRPr="00670816" w:rsidRDefault="00EE19A3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6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7DEC75" w14:textId="77777777" w:rsidR="00EE19A3" w:rsidRPr="00670816" w:rsidRDefault="00EE19A3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87.83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68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E518A6" w14:textId="77777777" w:rsidR="00EE19A3" w:rsidRPr="00670816" w:rsidRDefault="00EE19A3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E0E847" w14:textId="3E2A3610" w:rsidR="00EE19A3" w:rsidRPr="00670816" w:rsidRDefault="00EE19A3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06</w:t>
            </w:r>
          </w:p>
        </w:tc>
      </w:tr>
      <w:tr w:rsidR="00EE19A3" w:rsidRPr="00670816" w14:paraId="246BD877" w14:textId="77777777" w:rsidTr="00EE19A3">
        <w:trPr>
          <w:trHeight w:val="3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D78C80" w14:textId="77777777" w:rsidR="00EE19A3" w:rsidRPr="00670816" w:rsidRDefault="00EE19A3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fabp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BL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35CF96" w14:textId="77777777" w:rsidR="00EE19A3" w:rsidRPr="00670816" w:rsidRDefault="00EE19A3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697319" w14:textId="77777777" w:rsidR="00EE19A3" w:rsidRPr="00670816" w:rsidRDefault="00EE19A3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79.4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5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717C78" w14:textId="77777777" w:rsidR="00EE19A3" w:rsidRPr="00670816" w:rsidRDefault="00EE19A3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.00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89B184" w14:textId="1296FB55" w:rsidR="00EE19A3" w:rsidRPr="00670816" w:rsidRDefault="00EE19A3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7C0540" w:rsidRPr="00670816" w14:paraId="5CBD2FDD" w14:textId="77777777" w:rsidTr="00EE19A3">
        <w:trPr>
          <w:trHeight w:val="349"/>
        </w:trPr>
        <w:tc>
          <w:tcPr>
            <w:tcW w:w="903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D6BA7E" w14:textId="77777777" w:rsidR="007C0540" w:rsidRPr="00670816" w:rsidRDefault="007C0540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Trial 2</w:t>
            </w:r>
          </w:p>
        </w:tc>
      </w:tr>
      <w:tr w:rsidR="00EE19A3" w:rsidRPr="00670816" w14:paraId="6C9EB3AE" w14:textId="77777777" w:rsidTr="00EE19A3">
        <w:trPr>
          <w:trHeight w:val="349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E2250C" w14:textId="77777777" w:rsidR="00EE19A3" w:rsidRPr="00670816" w:rsidRDefault="00EE19A3" w:rsidP="00B113E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 xml:space="preserve">/+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A]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B42F8C" w14:textId="77777777" w:rsidR="00EE19A3" w:rsidRPr="00670816" w:rsidRDefault="00EE19A3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19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91072B" w14:textId="77777777" w:rsidR="00EE19A3" w:rsidRPr="00670816" w:rsidRDefault="00EE19A3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0.76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2.19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CCD961" w14:textId="77777777" w:rsidR="00EE19A3" w:rsidRPr="00670816" w:rsidRDefault="00EE19A3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C22F56" w14:textId="6967BF0B" w:rsidR="00EE19A3" w:rsidRPr="00670816" w:rsidRDefault="00EE19A3" w:rsidP="00B113E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EE19A3" w:rsidRPr="00670816" w14:paraId="4AD9B87B" w14:textId="77777777" w:rsidTr="00EE19A3">
        <w:trPr>
          <w:trHeight w:val="349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56E490" w14:textId="5D6F97E6" w:rsidR="00EE19A3" w:rsidRPr="00670816" w:rsidRDefault="00EE19A3" w:rsidP="00E21B4A">
            <w:pPr>
              <w:wordWrap w:val="0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elav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GS</w:t>
            </w:r>
            <w:r w:rsidRPr="00670816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val="en-US" w:eastAsia="ko-KR"/>
                <w14:ligatures w14:val="none"/>
              </w:rPr>
              <w:t>&gt;fabp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i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position w:val="7"/>
                <w:vertAlign w:val="superscript"/>
                <w:lang w:val="en-US" w:eastAsia="ko-KR"/>
                <w14:ligatures w14:val="none"/>
              </w:rPr>
              <w:t xml:space="preserve">BL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[B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8B1B69" w14:textId="1D232833" w:rsidR="00EE19A3" w:rsidRPr="00670816" w:rsidRDefault="00EE19A3" w:rsidP="00E21B4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9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A786B4" w14:textId="68C9F79A" w:rsidR="00EE19A3" w:rsidRPr="00670816" w:rsidRDefault="00EE19A3" w:rsidP="00E21B4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71.63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1.2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E76F06" w14:textId="272CCF4D" w:rsidR="00EE19A3" w:rsidRPr="00670816" w:rsidRDefault="00EE19A3" w:rsidP="00E21B4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300FC5" w14:textId="0224FA93" w:rsidR="00EE19A3" w:rsidRPr="00670816" w:rsidRDefault="00EE19A3" w:rsidP="00E21B4A">
            <w:pPr>
              <w:wordWrap w:val="0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lang w:val="en-US" w:eastAsia="ko-KR"/>
                <w14:ligatures w14:val="none"/>
              </w:rPr>
            </w:pPr>
            <w:r w:rsidRPr="00670816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</w:tbl>
    <w:p w14:paraId="17FA3B1E" w14:textId="58798655" w:rsidR="00014E90" w:rsidRPr="002E502E" w:rsidRDefault="00C45F29" w:rsidP="00E953FC">
      <w:pPr>
        <w:spacing w:before="120"/>
        <w:jc w:val="both"/>
        <w:rPr>
          <w:rFonts w:ascii="Times New Roman" w:hAnsi="Times New Roman" w:cs="Times New Roman"/>
        </w:rPr>
      </w:pPr>
      <w:r w:rsidRPr="00C45F29">
        <w:rPr>
          <w:rFonts w:ascii="Times New Roman" w:hAnsi="Times New Roman" w:cs="Times New Roman"/>
        </w:rPr>
        <w:t>Flies were grown in 20 µM RU486-containing medium without H</w:t>
      </w:r>
      <w:r w:rsidRPr="00C45F29">
        <w:rPr>
          <w:rFonts w:ascii="Times New Roman" w:hAnsi="Times New Roman" w:cs="Times New Roman"/>
          <w:vertAlign w:val="subscript"/>
        </w:rPr>
        <w:t>2</w:t>
      </w:r>
      <w:r w:rsidRPr="00C45F29">
        <w:rPr>
          <w:rFonts w:ascii="Times New Roman" w:hAnsi="Times New Roman" w:cs="Times New Roman"/>
        </w:rPr>
        <w:t>O</w:t>
      </w:r>
      <w:r w:rsidRPr="00C45F29">
        <w:rPr>
          <w:rFonts w:ascii="Times New Roman" w:hAnsi="Times New Roman" w:cs="Times New Roman"/>
          <w:vertAlign w:val="subscript"/>
        </w:rPr>
        <w:t>2</w:t>
      </w:r>
      <w:r w:rsidRPr="00C45F29">
        <w:rPr>
          <w:rFonts w:ascii="Times New Roman" w:hAnsi="Times New Roman" w:cs="Times New Roman"/>
        </w:rPr>
        <w:t xml:space="preserve"> before eclosion and transferred to 20 µM RU486-containing medium with 1% H</w:t>
      </w:r>
      <w:r w:rsidRPr="00C45F29">
        <w:rPr>
          <w:rFonts w:ascii="Times New Roman" w:hAnsi="Times New Roman" w:cs="Times New Roman"/>
          <w:vertAlign w:val="subscript"/>
        </w:rPr>
        <w:t>2</w:t>
      </w:r>
      <w:r w:rsidRPr="00C45F29">
        <w:rPr>
          <w:rFonts w:ascii="Times New Roman" w:hAnsi="Times New Roman" w:cs="Times New Roman"/>
        </w:rPr>
        <w:t>O</w:t>
      </w:r>
      <w:r w:rsidRPr="00C45F29">
        <w:rPr>
          <w:rFonts w:ascii="Times New Roman" w:hAnsi="Times New Roman" w:cs="Times New Roman"/>
          <w:vertAlign w:val="subscript"/>
        </w:rPr>
        <w:t>2</w:t>
      </w:r>
      <w:r w:rsidRPr="00C45F29">
        <w:rPr>
          <w:rFonts w:ascii="Times New Roman" w:hAnsi="Times New Roman" w:cs="Times New Roman"/>
        </w:rPr>
        <w:t xml:space="preserve"> after eclosion.</w:t>
      </w:r>
      <w:r w:rsidRPr="00C45F29">
        <w:rPr>
          <w:rFonts w:ascii="Times New Roman" w:hAnsi="Times New Roman" w:cs="Times New Roman"/>
          <w:i/>
          <w:iCs/>
        </w:rPr>
        <w:t xml:space="preserve"> </w:t>
      </w:r>
      <w:r w:rsidR="007C0540" w:rsidRPr="00616A24">
        <w:rPr>
          <w:rFonts w:ascii="Times New Roman" w:hAnsi="Times New Roman" w:cs="Times New Roman"/>
          <w:i/>
          <w:iCs/>
        </w:rPr>
        <w:t>elavGS</w:t>
      </w:r>
      <w:r w:rsidR="007C0540" w:rsidRPr="00616A24">
        <w:rPr>
          <w:rFonts w:ascii="Times New Roman" w:hAnsi="Times New Roman" w:cs="Times New Roman"/>
        </w:rPr>
        <w:t xml:space="preserve">/+, control; </w:t>
      </w:r>
      <w:r w:rsidR="007C0540" w:rsidRPr="00616A24">
        <w:rPr>
          <w:rFonts w:ascii="Times New Roman" w:hAnsi="Times New Roman" w:cs="Times New Roman"/>
          <w:i/>
          <w:iCs/>
        </w:rPr>
        <w:t>elavGS</w:t>
      </w:r>
      <w:r w:rsidR="007C0540" w:rsidRPr="00616A24">
        <w:rPr>
          <w:rFonts w:ascii="Times New Roman" w:hAnsi="Times New Roman" w:cs="Times New Roman"/>
        </w:rPr>
        <w:t>&gt;</w:t>
      </w:r>
      <w:r w:rsidR="007C0540" w:rsidRPr="00616A24">
        <w:rPr>
          <w:rFonts w:ascii="Times New Roman" w:hAnsi="Times New Roman" w:cs="Times New Roman"/>
          <w:i/>
          <w:iCs/>
        </w:rPr>
        <w:t>fabp</w:t>
      </w:r>
      <w:r w:rsidR="007C0540" w:rsidRPr="00616A24">
        <w:rPr>
          <w:rFonts w:ascii="Times New Roman" w:hAnsi="Times New Roman" w:cs="Times New Roman"/>
        </w:rPr>
        <w:t xml:space="preserve"> i</w:t>
      </w:r>
      <w:r w:rsidR="007C0540" w:rsidRPr="00616A24">
        <w:rPr>
          <w:rFonts w:ascii="Times New Roman" w:hAnsi="Times New Roman" w:cs="Times New Roman"/>
          <w:vertAlign w:val="superscript"/>
        </w:rPr>
        <w:t>BL</w:t>
      </w:r>
      <w:r w:rsidR="007C0540" w:rsidRPr="00616A24">
        <w:rPr>
          <w:rFonts w:ascii="Times New Roman" w:hAnsi="Times New Roman" w:cs="Times New Roman"/>
        </w:rPr>
        <w:t xml:space="preserve">, </w:t>
      </w:r>
      <w:r w:rsidR="007C0540" w:rsidRPr="00616A24">
        <w:rPr>
          <w:rFonts w:ascii="Times New Roman" w:hAnsi="Times New Roman" w:cs="Times New Roman"/>
          <w:i/>
          <w:iCs/>
        </w:rPr>
        <w:t>fabp</w:t>
      </w:r>
      <w:r w:rsidR="007C0540" w:rsidRPr="00616A24">
        <w:rPr>
          <w:rFonts w:ascii="Times New Roman" w:hAnsi="Times New Roman" w:cs="Times New Roman"/>
        </w:rPr>
        <w:t xml:space="preserve"> knockdown.</w:t>
      </w:r>
    </w:p>
    <w:sectPr w:rsidR="00014E90" w:rsidRPr="002E50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EF3B38" w14:textId="77777777" w:rsidR="007030EC" w:rsidRDefault="007030EC" w:rsidP="002E502E">
      <w:r>
        <w:separator/>
      </w:r>
    </w:p>
  </w:endnote>
  <w:endnote w:type="continuationSeparator" w:id="0">
    <w:p w14:paraId="7252F90D" w14:textId="77777777" w:rsidR="007030EC" w:rsidRDefault="007030EC" w:rsidP="002E5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0386BC" w14:textId="77777777" w:rsidR="007030EC" w:rsidRDefault="007030EC" w:rsidP="002E502E">
      <w:r>
        <w:separator/>
      </w:r>
    </w:p>
  </w:footnote>
  <w:footnote w:type="continuationSeparator" w:id="0">
    <w:p w14:paraId="7E0E7139" w14:textId="77777777" w:rsidR="007030EC" w:rsidRDefault="007030EC" w:rsidP="002E5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540"/>
    <w:rsid w:val="00014E90"/>
    <w:rsid w:val="000B2FB6"/>
    <w:rsid w:val="00143AEF"/>
    <w:rsid w:val="00182BF9"/>
    <w:rsid w:val="001B17DC"/>
    <w:rsid w:val="00297E87"/>
    <w:rsid w:val="002E502E"/>
    <w:rsid w:val="005403AD"/>
    <w:rsid w:val="00572BFC"/>
    <w:rsid w:val="005D2064"/>
    <w:rsid w:val="00613B3E"/>
    <w:rsid w:val="007030EC"/>
    <w:rsid w:val="00712842"/>
    <w:rsid w:val="007C0540"/>
    <w:rsid w:val="00853DAC"/>
    <w:rsid w:val="00924099"/>
    <w:rsid w:val="0098737A"/>
    <w:rsid w:val="009B0FC3"/>
    <w:rsid w:val="009E5B54"/>
    <w:rsid w:val="00B27967"/>
    <w:rsid w:val="00C45F29"/>
    <w:rsid w:val="00C83AF4"/>
    <w:rsid w:val="00D971A9"/>
    <w:rsid w:val="00E21B4A"/>
    <w:rsid w:val="00E43A75"/>
    <w:rsid w:val="00E953FC"/>
    <w:rsid w:val="00EE19A3"/>
    <w:rsid w:val="00FD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17898"/>
  <w15:chartTrackingRefBased/>
  <w15:docId w15:val="{BFB7702B-C582-4E94-BF08-5AC939AFB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540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50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502E"/>
    <w:rPr>
      <w:sz w:val="24"/>
      <w:szCs w:val="24"/>
      <w:lang w:val="en-GB" w:eastAsia="en-US"/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2E50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E502E"/>
    <w:rPr>
      <w:sz w:val="24"/>
      <w:szCs w:val="24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병윤</dc:creator>
  <cp:keywords/>
  <dc:description/>
  <cp:lastModifiedBy>병윤 최</cp:lastModifiedBy>
  <cp:revision>9</cp:revision>
  <dcterms:created xsi:type="dcterms:W3CDTF">2024-01-12T05:15:00Z</dcterms:created>
  <dcterms:modified xsi:type="dcterms:W3CDTF">2024-07-23T14:30:00Z</dcterms:modified>
</cp:coreProperties>
</file>